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84D" w:rsidRDefault="004A78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2"/>
        <w:tblW w:w="1552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0"/>
        <w:gridCol w:w="2070"/>
        <w:gridCol w:w="9135"/>
        <w:gridCol w:w="1875"/>
        <w:gridCol w:w="1815"/>
      </w:tblGrid>
      <w:tr w:rsidR="004A784D" w:rsidTr="00301D85">
        <w:trPr>
          <w:trHeight w:val="792"/>
        </w:trPr>
        <w:tc>
          <w:tcPr>
            <w:tcW w:w="155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rPr>
                <w:rFonts w:ascii="Calibri" w:eastAsia="Calibri" w:hAnsi="Calibri" w:cs="Calibri"/>
                <w:b/>
                <w:color w:val="451412"/>
                <w:sz w:val="25"/>
                <w:szCs w:val="25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5"/>
                <w:szCs w:val="25"/>
              </w:rPr>
              <w:t xml:space="preserve">JU:MP Bradford Local Delivery Pilot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rPr>
                <w:rFonts w:ascii="Calibri" w:eastAsia="Calibri" w:hAnsi="Calibri" w:cs="Calibri"/>
                <w:b/>
                <w:color w:val="451412"/>
                <w:sz w:val="25"/>
                <w:szCs w:val="25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5"/>
                <w:szCs w:val="25"/>
              </w:rPr>
              <w:t>Programme Plan Accelerator Phase 2020 – 2024</w:t>
            </w:r>
          </w:p>
        </w:tc>
      </w:tr>
      <w:tr w:rsidR="004A784D">
        <w:trPr>
          <w:trHeight w:val="555"/>
        </w:trPr>
        <w:tc>
          <w:tcPr>
            <w:tcW w:w="27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</w:rPr>
            </w:pPr>
            <w:r>
              <w:rPr>
                <w:rFonts w:ascii="Calibri" w:eastAsia="Calibri" w:hAnsi="Calibri" w:cs="Calibri"/>
                <w:b/>
                <w:color w:val="451412"/>
              </w:rPr>
              <w:t xml:space="preserve">Work </w:t>
            </w:r>
            <w:bookmarkStart w:id="0" w:name="_GoBack"/>
            <w:bookmarkEnd w:id="0"/>
            <w:r>
              <w:rPr>
                <w:rFonts w:ascii="Calibri" w:eastAsia="Calibri" w:hAnsi="Calibri" w:cs="Calibri"/>
                <w:b/>
                <w:color w:val="451412"/>
              </w:rPr>
              <w:t>stream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</w:rPr>
            </w:pPr>
            <w:r>
              <w:rPr>
                <w:rFonts w:ascii="Calibri" w:eastAsia="Calibri" w:hAnsi="Calibri" w:cs="Calibri"/>
                <w:b/>
                <w:color w:val="451412"/>
              </w:rPr>
              <w:t>Description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</w:rPr>
            </w:pPr>
            <w:r>
              <w:rPr>
                <w:rFonts w:ascii="Calibri" w:eastAsia="Calibri" w:hAnsi="Calibri" w:cs="Calibri"/>
                <w:b/>
                <w:color w:val="451412"/>
              </w:rPr>
              <w:t>Themes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</w:rPr>
            </w:pPr>
            <w:r>
              <w:rPr>
                <w:rFonts w:ascii="Calibri" w:eastAsia="Calibri" w:hAnsi="Calibri" w:cs="Calibri"/>
                <w:b/>
                <w:color w:val="451412"/>
              </w:rPr>
              <w:t>Lead/Delivery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240" w:lineRule="auto"/>
              <w:jc w:val="center"/>
              <w:rPr>
                <w:rFonts w:ascii="Calibri" w:eastAsia="Calibri" w:hAnsi="Calibri" w:cs="Calibri"/>
                <w:b/>
                <w:color w:val="451412"/>
              </w:rPr>
            </w:pPr>
            <w:r>
              <w:rPr>
                <w:rFonts w:ascii="Calibri" w:eastAsia="Calibri" w:hAnsi="Calibri" w:cs="Calibri"/>
                <w:b/>
                <w:color w:val="451412"/>
              </w:rPr>
              <w:t>Approach</w:t>
            </w:r>
          </w:p>
        </w:tc>
      </w:tr>
      <w:tr w:rsidR="004A784D">
        <w:trPr>
          <w:trHeight w:val="555"/>
        </w:trPr>
        <w:tc>
          <w:tcPr>
            <w:tcW w:w="15525" w:type="dxa"/>
            <w:gridSpan w:val="5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</w:rPr>
            </w:pPr>
            <w:r>
              <w:rPr>
                <w:rFonts w:ascii="Calibri" w:eastAsia="Calibri" w:hAnsi="Calibri" w:cs="Calibri"/>
                <w:b/>
                <w:color w:val="451412"/>
              </w:rPr>
              <w:t>OVERARCHING WORKSTREAMS</w:t>
            </w:r>
          </w:p>
        </w:tc>
      </w:tr>
      <w:tr w:rsidR="004A784D">
        <w:trPr>
          <w:trHeight w:val="1659"/>
        </w:trPr>
        <w:tc>
          <w:tcPr>
            <w:tcW w:w="63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1</w:t>
            </w:r>
          </w:p>
        </w:tc>
        <w:tc>
          <w:tcPr>
            <w:tcW w:w="207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Strategic Influence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111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Active Bradford (AB) Board and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Programme Director influence and advocate for the importance of Physical Activity (PA) widely across partnerships.</w:t>
            </w:r>
          </w:p>
          <w:p w:rsidR="004A784D" w:rsidRDefault="00301D85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111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Sustain the Physical Activity Strategic Development group bringing Living Well (LW) and AB together to c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ollaborate to drive action around PA systems change. </w:t>
            </w:r>
          </w:p>
          <w:p w:rsidR="004A784D" w:rsidRDefault="00301D85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111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Align the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Programme to ensure it supports and enhances existing programmes, strategies and plans. </w:t>
            </w:r>
          </w:p>
          <w:p w:rsidR="004A784D" w:rsidRDefault="00301D85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111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Influence senior leaders, including the Health and Wellbeing board to strengthen PA in policy and practice. </w:t>
            </w:r>
          </w:p>
          <w:p w:rsidR="004A784D" w:rsidRDefault="00301D85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111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Demonstrate proof of concept of PA whole systems working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Strategy and policy 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right="162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JU:MP Programme Director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AB Board</w:t>
            </w:r>
          </w:p>
        </w:tc>
      </w:tr>
      <w:tr w:rsidR="004A784D">
        <w:trPr>
          <w:trHeight w:val="892"/>
        </w:trPr>
        <w:tc>
          <w:tcPr>
            <w:tcW w:w="63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2</w:t>
            </w:r>
          </w:p>
        </w:tc>
        <w:tc>
          <w:tcPr>
            <w:tcW w:w="207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 xml:space="preserve">Workforce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  <w:shd w:val="clear" w:color="auto" w:fill="CC66FF"/>
              </w:rPr>
              <w:t>Development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102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Develop and deliver training for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providers to increase knowledge, skills and confidence to increase C&amp;F’s PA using a behaviour change approach. </w:t>
            </w:r>
          </w:p>
          <w:p w:rsidR="004A784D" w:rsidRDefault="00301D85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102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Deliver training to develop the knowledge, skills and confidence of the wider children’s workforce to inc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rease PA in C&amp;Fs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Organisations 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right="181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Core team – CEMS &amp; Programme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Director</w:t>
            </w:r>
          </w:p>
        </w:tc>
      </w:tr>
      <w:tr w:rsidR="004A784D">
        <w:trPr>
          <w:trHeight w:val="2404"/>
        </w:trPr>
        <w:tc>
          <w:tcPr>
            <w:tcW w:w="63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 xml:space="preserve">3 </w:t>
            </w:r>
          </w:p>
        </w:tc>
        <w:tc>
          <w:tcPr>
            <w:tcW w:w="207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Social Marketing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183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Create a social movement to inspire, educate, and energise children and families (C&amp;F) to be active.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183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Join Us: Move. Play has four strands: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39" w:lineRule="auto"/>
              <w:ind w:left="827" w:right="731" w:hanging="351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1. Join the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movement - getting families to sign up to the Join Us: Move. Play and receive campaign messages and communications.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6" w:lineRule="auto"/>
              <w:ind w:left="468" w:right="258" w:firstLine="1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2. Children and families are active together - promoting local activities and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website to families.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6" w:lineRule="auto"/>
              <w:ind w:left="468" w:right="258" w:firstLine="1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3.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Outdoors - Promotes fun and free ideas for outdoor play and the benefits of outdoor play whatever the weather.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79" w:lineRule="auto"/>
              <w:ind w:left="115" w:right="913" w:firstLine="347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4. Reducing sedentary screen time - Raising awareness of the benefits of limiting screen time.</w:t>
            </w:r>
          </w:p>
          <w:p w:rsidR="004A784D" w:rsidRDefault="00301D8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79" w:lineRule="auto"/>
              <w:ind w:left="319" w:right="913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School Fun Days across all 50 scho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ols to encourage families to join the movement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Families 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issioned</w:t>
            </w:r>
          </w:p>
        </w:tc>
      </w:tr>
      <w:tr w:rsidR="004A784D">
        <w:trPr>
          <w:trHeight w:val="1871"/>
        </w:trPr>
        <w:tc>
          <w:tcPr>
            <w:tcW w:w="63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lastRenderedPageBreak/>
              <w:t>4</w:t>
            </w:r>
          </w:p>
        </w:tc>
        <w:tc>
          <w:tcPr>
            <w:tcW w:w="207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 xml:space="preserve">Communicating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with Partners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47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Facilitate behaviour change in local organisations by building the skills, confidence and motivation to develop effective communication around children's PA. </w:t>
            </w:r>
          </w:p>
          <w:p w:rsidR="004A784D" w:rsidRDefault="00301D8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47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Development of a joined up “what’s on” city-wide PA search platform. Gaining buy in to open data 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standards across all partners in Bradford. </w:t>
            </w:r>
          </w:p>
          <w:p w:rsidR="004A784D" w:rsidRDefault="00301D8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47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Regular communications and updates on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to key organisations and strategic stakeholders. Agile use of social media to engage key stakeholders. </w:t>
            </w:r>
          </w:p>
          <w:p w:rsidR="004A784D" w:rsidRDefault="00301D8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319" w:right="47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Development of the AB website and communications to broaden the organisations involved in the promotion of PA messaging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Organisations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Strategy and policy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right="208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JU:MP Core team &amp; Commissioned</w:t>
            </w:r>
          </w:p>
        </w:tc>
      </w:tr>
      <w:tr w:rsidR="004A784D">
        <w:trPr>
          <w:trHeight w:val="880"/>
        </w:trPr>
        <w:tc>
          <w:tcPr>
            <w:tcW w:w="63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5</w:t>
            </w:r>
          </w:p>
        </w:tc>
        <w:tc>
          <w:tcPr>
            <w:tcW w:w="207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5" w:lineRule="auto"/>
              <w:ind w:left="219" w:right="221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JU:MP Digital App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08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Digital engagement in PA and wider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Programme, particularly targeting 10 – 13 year olds. Using gamification and behaviour change approaches. </w:t>
            </w:r>
          </w:p>
          <w:p w:rsidR="004A784D" w:rsidRDefault="00301D85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08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Digital platform which both drives PA engagement while simultaneously capturing data on the reach of the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programmes and associated health benefits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Families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Environment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issioned</w:t>
            </w:r>
          </w:p>
        </w:tc>
      </w:tr>
      <w:tr w:rsidR="004A784D">
        <w:trPr>
          <w:trHeight w:val="712"/>
        </w:trPr>
        <w:tc>
          <w:tcPr>
            <w:tcW w:w="63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 xml:space="preserve">6 </w:t>
            </w:r>
          </w:p>
        </w:tc>
        <w:tc>
          <w:tcPr>
            <w:tcW w:w="2070" w:type="dxa"/>
            <w:shd w:val="clear" w:color="auto" w:fill="CC66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JU:MP@Home</w:t>
            </w:r>
            <w:proofErr w:type="spellEnd"/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1" w:lineRule="auto"/>
              <w:ind w:left="319" w:right="398" w:hanging="284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51412"/>
                <w:sz w:val="18"/>
                <w:szCs w:val="18"/>
              </w:rPr>
              <w:t>Develop and promote inclusive resources to encourage C&amp;Fs to be active in the home environment.</w:t>
            </w:r>
          </w:p>
          <w:p w:rsidR="004A784D" w:rsidRDefault="00301D8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1" w:lineRule="auto"/>
              <w:ind w:left="319" w:right="398" w:hanging="284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Develop further and promote the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JU:MP@Hom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website with new activities and ideas shared by local C&amp;Fs. Provide physical resources where needed to address digital exclusion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Families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Environment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re team &amp; Commissioned</w:t>
            </w:r>
          </w:p>
        </w:tc>
      </w:tr>
      <w:tr w:rsidR="004A784D">
        <w:trPr>
          <w:trHeight w:val="810"/>
        </w:trPr>
        <w:tc>
          <w:tcPr>
            <w:tcW w:w="15525" w:type="dxa"/>
            <w:gridSpan w:val="5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/>
              <w:jc w:val="center"/>
              <w:rPr>
                <w:rFonts w:ascii="Calibri" w:eastAsia="Calibri" w:hAnsi="Calibri" w:cs="Calibri"/>
                <w:b/>
                <w:color w:val="451412"/>
              </w:rPr>
            </w:pPr>
            <w:r>
              <w:rPr>
                <w:rFonts w:ascii="Calibri" w:eastAsia="Calibri" w:hAnsi="Calibri" w:cs="Calibri"/>
                <w:b/>
                <w:color w:val="451412"/>
              </w:rPr>
              <w:t>CROSS-NEIGHBOURHOOD WORKSTREAMS</w:t>
            </w:r>
          </w:p>
        </w:tc>
      </w:tr>
      <w:tr w:rsidR="004A784D">
        <w:trPr>
          <w:trHeight w:val="1436"/>
        </w:trPr>
        <w:tc>
          <w:tcPr>
            <w:tcW w:w="630" w:type="dxa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 xml:space="preserve">7 </w:t>
            </w:r>
          </w:p>
        </w:tc>
        <w:tc>
          <w:tcPr>
            <w:tcW w:w="2070" w:type="dxa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JU:MP Leads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1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Engage and train local young people aged 16 – 25 years as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Leads to deliver and facilitate informal multi-sport/PAs. </w:t>
            </w:r>
          </w:p>
          <w:p w:rsidR="004A784D" w:rsidRDefault="00301D85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1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Training package of sports qualifications, personal development and leadership. </w:t>
            </w:r>
          </w:p>
          <w:p w:rsidR="004A784D" w:rsidRDefault="00301D85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1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unity Placements within schools, sports clubs, community centres and Youth Services.</w:t>
            </w:r>
          </w:p>
          <w:p w:rsidR="004A784D" w:rsidRDefault="00301D85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1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Leads act as champions through social media and in community. </w:t>
            </w:r>
          </w:p>
          <w:p w:rsidR="004A784D" w:rsidRDefault="00301D85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1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Support their development as independent social entrepreneurs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Community 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issioned</w:t>
            </w:r>
          </w:p>
        </w:tc>
      </w:tr>
      <w:tr w:rsidR="004A784D">
        <w:trPr>
          <w:trHeight w:val="1436"/>
        </w:trPr>
        <w:tc>
          <w:tcPr>
            <w:tcW w:w="630" w:type="dxa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8</w:t>
            </w:r>
          </w:p>
        </w:tc>
        <w:tc>
          <w:tcPr>
            <w:tcW w:w="2070" w:type="dxa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Sustainable Sport &amp; PA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72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Support local providers to develop PA programmes that take an Asset-Based Community Development (ABCD) approach to creating sustainable changes in PA in C&amp;Fs. </w:t>
            </w:r>
          </w:p>
          <w:p w:rsidR="004A784D" w:rsidRDefault="00301D85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72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Develop organised sports/active recreation sessions or clubs with a small charge to participants, to create sustainable self-funded PA opportunities. </w:t>
            </w:r>
          </w:p>
          <w:p w:rsidR="004A784D" w:rsidRDefault="00301D85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72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Train and support local people and mentor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Leads to deliver sports/PA activity.</w:t>
            </w:r>
          </w:p>
          <w:p w:rsidR="004A784D" w:rsidRDefault="00301D85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72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Build the capability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, confidence and motivation of families to be active independently and/or form social groups to be active together. </w:t>
            </w:r>
          </w:p>
          <w:p w:rsidR="004A784D" w:rsidRDefault="00301D85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272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To include: community dance programme, girl’s cricket programme and informal multi-sports programmes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Organisations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Community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Family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issioned VCS</w:t>
            </w:r>
          </w:p>
        </w:tc>
      </w:tr>
      <w:tr w:rsidR="004A784D">
        <w:trPr>
          <w:trHeight w:val="170"/>
        </w:trPr>
        <w:tc>
          <w:tcPr>
            <w:tcW w:w="630" w:type="dxa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 xml:space="preserve">9 </w:t>
            </w:r>
          </w:p>
        </w:tc>
        <w:tc>
          <w:tcPr>
            <w:tcW w:w="2070" w:type="dxa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Active Faith Settings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6" w:lineRule="auto"/>
              <w:ind w:left="319" w:right="2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-produce a toolkit to support local IRS leaders to create healthier and physically active settings.</w:t>
            </w:r>
          </w:p>
          <w:p w:rsidR="004A784D" w:rsidRDefault="00301D8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6" w:lineRule="auto"/>
              <w:ind w:left="319" w:right="2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Workshops with IRS leaders to build capability, opportunity and motivation to create healthy, physically active Madrassa. </w:t>
            </w:r>
          </w:p>
          <w:p w:rsidR="004A784D" w:rsidRDefault="00301D8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6" w:lineRule="auto"/>
              <w:ind w:left="319" w:right="2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Support local IRS and other faith settings to develop individual plans and provide resources (finance and equipment) to implement pla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ns. </w:t>
            </w:r>
          </w:p>
          <w:p w:rsidR="004A784D" w:rsidRDefault="00301D8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6" w:lineRule="auto"/>
              <w:ind w:left="319" w:right="2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lastRenderedPageBreak/>
              <w:t>Engage IRS and other faith settings in the community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Programme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right="197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lastRenderedPageBreak/>
              <w:t>Strategy and policy Organisations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right="116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Active Faith Setting Coordinator (IRS Trailblazer partnership) &amp; JU:MP core team</w:t>
            </w:r>
          </w:p>
        </w:tc>
      </w:tr>
      <w:tr w:rsidR="004A784D">
        <w:trPr>
          <w:trHeight w:val="2319"/>
        </w:trPr>
        <w:tc>
          <w:tcPr>
            <w:tcW w:w="630" w:type="dxa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lastRenderedPageBreak/>
              <w:t>10</w:t>
            </w:r>
          </w:p>
        </w:tc>
        <w:tc>
          <w:tcPr>
            <w:tcW w:w="2070" w:type="dxa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 xml:space="preserve">Creating Active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Schools (CAS)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9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Workshops with school leadership teams and CAS leads to enhance capability, opportunity and motivation to create systems change for PA. </w:t>
            </w:r>
          </w:p>
          <w:p w:rsidR="004A784D" w:rsidRDefault="00301D8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9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Support schools to plan for systems change; focus on whole-school, in-school policy and vision and integrating PA in st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rategic plans. </w:t>
            </w:r>
          </w:p>
          <w:p w:rsidR="004A784D" w:rsidRDefault="00301D8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9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Schools to map current resource and PA opportunities and create bespoke school plans to ensure all aspects of CAS Framework are covered. </w:t>
            </w:r>
          </w:p>
          <w:p w:rsidR="004A784D" w:rsidRDefault="00301D8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9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Provide resources (finance and equipment) and training to schools to meet the needs of individual schools and the collective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schools. </w:t>
            </w:r>
          </w:p>
          <w:p w:rsidR="004A784D" w:rsidRDefault="00301D8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9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School leaders’ active involvement in neighbourhood steering groups and delivery of action plans.</w:t>
            </w:r>
          </w:p>
          <w:p w:rsidR="004A784D" w:rsidRDefault="00301D8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92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Active Travel off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icers to support school active travel plans and deliver training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right="197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Strategy and policy Organisations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right="333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re team –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right="333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CAS Director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Schools</w:t>
            </w:r>
          </w:p>
        </w:tc>
      </w:tr>
      <w:tr w:rsidR="004A784D">
        <w:trPr>
          <w:trHeight w:val="810"/>
        </w:trPr>
        <w:tc>
          <w:tcPr>
            <w:tcW w:w="15525" w:type="dxa"/>
            <w:gridSpan w:val="5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/>
              <w:jc w:val="center"/>
              <w:rPr>
                <w:rFonts w:ascii="Calibri" w:eastAsia="Calibri" w:hAnsi="Calibri" w:cs="Calibri"/>
                <w:b/>
                <w:color w:val="451412"/>
              </w:rPr>
            </w:pPr>
            <w:r>
              <w:rPr>
                <w:rFonts w:ascii="Calibri" w:eastAsia="Calibri" w:hAnsi="Calibri" w:cs="Calibri"/>
                <w:b/>
                <w:color w:val="451412"/>
              </w:rPr>
              <w:t>LOCALLY TAILORED WORKSTREAMS</w:t>
            </w:r>
          </w:p>
        </w:tc>
      </w:tr>
      <w:tr w:rsidR="004A784D">
        <w:trPr>
          <w:trHeight w:val="1776"/>
        </w:trPr>
        <w:tc>
          <w:tcPr>
            <w:tcW w:w="63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11</w:t>
            </w:r>
          </w:p>
        </w:tc>
        <w:tc>
          <w:tcPr>
            <w:tcW w:w="207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 xml:space="preserve">Local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Action Plans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88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Establish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Neighbourhood Action Groups to co-design an action plan built on JU:MP framework through collaborative workshop process. </w:t>
            </w:r>
          </w:p>
          <w:p w:rsidR="004A784D" w:rsidRDefault="00301D8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88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Neighbourhood action groups identify and prioritise changes to improve local neighbourhoods for PA, e.g. Diversionary PA, community litter picks, etc. </w:t>
            </w:r>
          </w:p>
          <w:p w:rsidR="004A784D" w:rsidRDefault="00301D8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88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unity Engagement Managers (CEMs) and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Connectors support neighbourhood steering groups and enga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ge with wider partners to enact their local action plans. Progress is regularly reviewed by the group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right="197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Strategy and policy Community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Organisations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Environment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Families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re team – CEMS</w:t>
            </w:r>
          </w:p>
        </w:tc>
      </w:tr>
      <w:tr w:rsidR="004A784D">
        <w:trPr>
          <w:trHeight w:val="2104"/>
        </w:trPr>
        <w:tc>
          <w:tcPr>
            <w:tcW w:w="63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12</w:t>
            </w:r>
          </w:p>
        </w:tc>
        <w:tc>
          <w:tcPr>
            <w:tcW w:w="207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JU:MP Connectors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373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Connector role in each neighbourhood taking an ABCD approach to increasing children’s PA. </w:t>
            </w:r>
          </w:p>
          <w:p w:rsidR="004A784D" w:rsidRDefault="00301D8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373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Build the skills, confidence and motivation of less active families to be active together and independently - “Teach a family to fish approach”. </w:t>
            </w:r>
          </w:p>
          <w:p w:rsidR="004A784D" w:rsidRDefault="00301D8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373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Family engage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ment in local greenspace, e.g. fun days, led walks, treasure trails. </w:t>
            </w:r>
          </w:p>
          <w:p w:rsidR="004A784D" w:rsidRDefault="00301D8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373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Support the delivery of the neighbourhood action plan. </w:t>
            </w:r>
          </w:p>
          <w:p w:rsidR="004A784D" w:rsidRDefault="00301D8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373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Form local groups of C&amp;Fs to co-produce the neighbourhood action plans and greenspace development plans. </w:t>
            </w:r>
          </w:p>
          <w:p w:rsidR="004A784D" w:rsidRDefault="00301D8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373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The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Connectors rep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resent C&amp;Fs in the neighbourhood steering groups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Families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Community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Organisations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Strategy and policy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issioned VCS</w:t>
            </w:r>
          </w:p>
        </w:tc>
      </w:tr>
      <w:tr w:rsidR="004A784D">
        <w:trPr>
          <w:trHeight w:val="810"/>
        </w:trPr>
        <w:tc>
          <w:tcPr>
            <w:tcW w:w="63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13</w:t>
            </w:r>
          </w:p>
        </w:tc>
        <w:tc>
          <w:tcPr>
            <w:tcW w:w="207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5" w:lineRule="auto"/>
              <w:ind w:left="241" w:right="223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Greenspace Development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Development of greenspace to improve the local environment for play and PA </w:t>
            </w:r>
          </w:p>
          <w:p w:rsidR="004A784D" w:rsidRDefault="00301D8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At least 5 greenspace developments in Accelerator neighbourhoods. </w:t>
            </w:r>
          </w:p>
          <w:p w:rsidR="004A784D" w:rsidRDefault="00301D8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Community engagement in greenspace developments. </w:t>
            </w:r>
          </w:p>
          <w:p w:rsidR="004A784D" w:rsidRDefault="00301D8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Develop ‘Friends of’ groups for local parks and greenspaces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Environment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unity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Bradford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Metropolitan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District Council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(BMDC) &amp; CEMs</w:t>
            </w:r>
          </w:p>
        </w:tc>
      </w:tr>
      <w:tr w:rsidR="004A784D">
        <w:trPr>
          <w:trHeight w:val="810"/>
        </w:trPr>
        <w:tc>
          <w:tcPr>
            <w:tcW w:w="63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 xml:space="preserve">14 </w:t>
            </w:r>
          </w:p>
        </w:tc>
        <w:tc>
          <w:tcPr>
            <w:tcW w:w="207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33CC33"/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Active Playful Parks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7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Outdoor Adventure Play workers provide regular sessions to engage families in nature play areas and establish independent habits of play. </w:t>
            </w:r>
          </w:p>
          <w:p w:rsidR="004A784D" w:rsidRDefault="00301D85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7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Play Hubs (containers of play equipment within parks) delivered by </w:t>
            </w:r>
            <w:proofErr w:type="spell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playworkers</w:t>
            </w:r>
            <w:proofErr w:type="spell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, and volunteers in the 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lastRenderedPageBreak/>
              <w:t xml:space="preserve">long-term. </w:t>
            </w:r>
          </w:p>
          <w:p w:rsidR="004A784D" w:rsidRDefault="00301D85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7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Peel Park Cycling Hub - provision to hire bikes, ‘Dr Bike’ repair and 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maintenance,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learn to ride cycle training, cycling events, and ride lead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er training. Provide wider support for cycling across 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area.</w:t>
            </w:r>
          </w:p>
          <w:p w:rsidR="004A784D" w:rsidRDefault="00301D85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7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Fun days in greenspace with PA games and trails, with incentives provided for completion of activity challenges. </w:t>
            </w:r>
          </w:p>
          <w:p w:rsidR="004A784D" w:rsidRDefault="00301D85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7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JU</w:t>
            </w:r>
            <w:proofErr w:type="gramStart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:MP</w:t>
            </w:r>
            <w:proofErr w:type="gramEnd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Digital App engages C&amp;F in parks and greenspaces. </w:t>
            </w:r>
          </w:p>
          <w:p w:rsidR="004A784D" w:rsidRDefault="00301D85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79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Action groups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 work on safer, cleaner parks, with actions including litter picks, ASB, and agreeing solutions around dogs in parks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lastRenderedPageBreak/>
              <w:t xml:space="preserve">Environment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Families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unity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Commissioned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bookmarkStart w:id="1" w:name="_heading=h.gjdgxs" w:colFirst="0" w:colLast="0"/>
            <w:bookmarkEnd w:id="1"/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&amp; BMDC</w:t>
            </w:r>
          </w:p>
        </w:tc>
      </w:tr>
      <w:tr w:rsidR="004A784D">
        <w:trPr>
          <w:trHeight w:val="810"/>
        </w:trPr>
        <w:tc>
          <w:tcPr>
            <w:tcW w:w="63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33CC33"/>
              <w:spacing w:line="240" w:lineRule="auto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lastRenderedPageBreak/>
              <w:t>15</w:t>
            </w:r>
          </w:p>
        </w:tc>
        <w:tc>
          <w:tcPr>
            <w:tcW w:w="2070" w:type="dxa"/>
            <w:shd w:val="clear" w:color="auto" w:fill="33CC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5" w:lineRule="auto"/>
              <w:ind w:left="235" w:right="219"/>
              <w:jc w:val="center"/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451412"/>
                <w:sz w:val="21"/>
                <w:szCs w:val="21"/>
              </w:rPr>
              <w:t>Active Travel &amp; Streets</w:t>
            </w:r>
          </w:p>
        </w:tc>
        <w:tc>
          <w:tcPr>
            <w:tcW w:w="9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7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Active Travel Consultant to provide expertise to support development of neighbourhood active travel plans and link to wider strategic active travel plans. </w:t>
            </w:r>
          </w:p>
          <w:p w:rsidR="004A784D" w:rsidRDefault="00301D85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7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Support development of active travel plans for community and faith/IRS organisations. </w:t>
            </w:r>
          </w:p>
          <w:p w:rsidR="004A784D" w:rsidRDefault="00301D85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4" w:lineRule="auto"/>
              <w:ind w:left="319" w:right="475" w:hanging="284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Playful stree</w:t>
            </w: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ts initiatives to animate streets with temporary designs and playful activities such as chalk walks and rain graffiti.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 xml:space="preserve">Environment </w:t>
            </w:r>
          </w:p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Organisations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84D" w:rsidRDefault="00301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451412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451412"/>
                <w:sz w:val="19"/>
                <w:szCs w:val="19"/>
              </w:rPr>
              <w:t>Commissioned</w:t>
            </w:r>
          </w:p>
        </w:tc>
      </w:tr>
    </w:tbl>
    <w:p w:rsidR="004A784D" w:rsidRDefault="004A78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4A784D" w:rsidRDefault="004A78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4A784D" w:rsidRDefault="004A78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4A784D" w:rsidRDefault="004A78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4A784D" w:rsidRDefault="004A78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4A784D" w:rsidRDefault="004A78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sectPr w:rsidR="004A784D">
      <w:pgSz w:w="16860" w:h="11920" w:orient="landscape"/>
      <w:pgMar w:top="120" w:right="675" w:bottom="1015" w:left="66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918F5"/>
    <w:multiLevelType w:val="multilevel"/>
    <w:tmpl w:val="35C2D49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F8059C6"/>
    <w:multiLevelType w:val="multilevel"/>
    <w:tmpl w:val="9DBCE09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4ED734D"/>
    <w:multiLevelType w:val="multilevel"/>
    <w:tmpl w:val="24AC329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25F27C1A"/>
    <w:multiLevelType w:val="multilevel"/>
    <w:tmpl w:val="731C941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36BD2F14"/>
    <w:multiLevelType w:val="multilevel"/>
    <w:tmpl w:val="8A64BE0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3CA12F27"/>
    <w:multiLevelType w:val="multilevel"/>
    <w:tmpl w:val="3A80CD8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4A6F52B6"/>
    <w:multiLevelType w:val="multilevel"/>
    <w:tmpl w:val="93EC69D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4B4901A0"/>
    <w:multiLevelType w:val="multilevel"/>
    <w:tmpl w:val="16AE84E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4F0D70D2"/>
    <w:multiLevelType w:val="multilevel"/>
    <w:tmpl w:val="CCF2028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53BF1F18"/>
    <w:multiLevelType w:val="multilevel"/>
    <w:tmpl w:val="485EAAA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55C36047"/>
    <w:multiLevelType w:val="multilevel"/>
    <w:tmpl w:val="C366C74E"/>
    <w:lvl w:ilvl="0">
      <w:start w:val="1"/>
      <w:numFmt w:val="bullet"/>
      <w:lvlText w:val="●"/>
      <w:lvlJc w:val="left"/>
      <w:pPr>
        <w:ind w:left="476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1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9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6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5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236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5B9E7DB9"/>
    <w:multiLevelType w:val="multilevel"/>
    <w:tmpl w:val="F45E557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5F7858BD"/>
    <w:multiLevelType w:val="multilevel"/>
    <w:tmpl w:val="21EC9B9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63F15790"/>
    <w:multiLevelType w:val="multilevel"/>
    <w:tmpl w:val="0A386F4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12"/>
  </w:num>
  <w:num w:numId="5">
    <w:abstractNumId w:val="9"/>
  </w:num>
  <w:num w:numId="6">
    <w:abstractNumId w:val="3"/>
  </w:num>
  <w:num w:numId="7">
    <w:abstractNumId w:val="6"/>
  </w:num>
  <w:num w:numId="8">
    <w:abstractNumId w:val="11"/>
  </w:num>
  <w:num w:numId="9">
    <w:abstractNumId w:val="13"/>
  </w:num>
  <w:num w:numId="10">
    <w:abstractNumId w:val="8"/>
  </w:num>
  <w:num w:numId="11">
    <w:abstractNumId w:val="2"/>
  </w:num>
  <w:num w:numId="12">
    <w:abstractNumId w:val="10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4A784D"/>
    <w:rsid w:val="00301D85"/>
    <w:rsid w:val="004A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50E91"/>
    <w:pPr>
      <w:ind w:left="720"/>
      <w:contextualSpacing/>
    </w:p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50E91"/>
    <w:pPr>
      <w:ind w:left="720"/>
      <w:contextualSpacing/>
    </w:p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JCCCysu2RMn74USD+cBCWjps4Q==">AMUW2mUvC9lsm2W4tsIOQd+fKH0AzH1uTpOUroNsunIOdG2KzfVCjOi8T3hLRvfXpWq0FaGgyZBJTEj5NZUep1YQRyhJLSNOHiZiauHX60V5a7Q2bDzZq42+SIqV0X2Bcd35zzOM4KN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8</Words>
  <Characters>7514</Characters>
  <Application>Microsoft Office Word</Application>
  <DocSecurity>0</DocSecurity>
  <Lines>62</Lines>
  <Paragraphs>17</Paragraphs>
  <ScaleCrop>false</ScaleCrop>
  <Company>Bradford Teaching Hospitals NHS Foundation Trust</Company>
  <LinksUpToDate>false</LinksUpToDate>
  <CharactersWithSpaces>8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urkhardt</dc:creator>
  <cp:lastModifiedBy>Jennifer Hall</cp:lastModifiedBy>
  <cp:revision>2</cp:revision>
  <dcterms:created xsi:type="dcterms:W3CDTF">2021-05-10T09:28:00Z</dcterms:created>
  <dcterms:modified xsi:type="dcterms:W3CDTF">2021-05-23T15:16:00Z</dcterms:modified>
</cp:coreProperties>
</file>